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AEAB3" w14:textId="3FC4D173" w:rsidR="00B80C31" w:rsidRDefault="00B80C31" w:rsidP="000214F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  <w:r w:rsidR="001B0D65">
        <w:t>4</w:t>
      </w:r>
      <w:r>
        <w:t>.03.2023</w:t>
      </w:r>
    </w:p>
    <w:p w14:paraId="685A9DB5" w14:textId="77777777" w:rsidR="000214F2" w:rsidRPr="000214F2" w:rsidRDefault="00FA00F6" w:rsidP="000214F2">
      <w:r w:rsidRPr="000214F2">
        <w:t xml:space="preserve">Dear </w:t>
      </w:r>
      <w:r w:rsidR="000214F2" w:rsidRPr="000214F2">
        <w:t>PLOS ONE staff</w:t>
      </w:r>
      <w:r w:rsidR="000214F2">
        <w:t>,</w:t>
      </w:r>
    </w:p>
    <w:p w14:paraId="776109EF" w14:textId="3D1E08CF" w:rsidR="00FA00F6" w:rsidRPr="008519C4" w:rsidRDefault="00FA00F6" w:rsidP="008519C4">
      <w:r w:rsidRPr="008519C4">
        <w:t xml:space="preserve">The </w:t>
      </w:r>
      <w:r w:rsidR="008519C4" w:rsidRPr="008519C4">
        <w:t>permission to republish the graphics, with the exception of graphics 19, 24 and 26, in S2 plates is given by Johannes Müller, Institute for Pre- and Protohistoric Archaeology, Kiel University, Kiel, Germany.</w:t>
      </w:r>
    </w:p>
    <w:p w14:paraId="66D5DB90" w14:textId="7F6ABE93" w:rsidR="008519C4" w:rsidRPr="008519C4" w:rsidRDefault="008519C4" w:rsidP="008519C4">
      <w:r w:rsidRPr="008519C4">
        <w:t>The permission to republish the graphics 19, 24 and 26 in S2 plates is given by Barbara Fritsch, Landesamt für Denkmalpflege und Archäologie Halle (Saale), Germany,</w:t>
      </w:r>
    </w:p>
    <w:p w14:paraId="60C70637" w14:textId="77777777" w:rsidR="000214F2" w:rsidRDefault="000214F2" w:rsidP="000214F2"/>
    <w:p w14:paraId="4E465781" w14:textId="77777777" w:rsidR="000214F2" w:rsidRPr="000214F2" w:rsidRDefault="000214F2" w:rsidP="000214F2"/>
    <w:p w14:paraId="7B97BC70" w14:textId="77777777" w:rsidR="002B5456" w:rsidRDefault="002B5456"/>
    <w:sectPr w:rsidR="002B54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">
    <w:altName w:val="Noto Sans"/>
    <w:charset w:val="00"/>
    <w:family w:val="swiss"/>
    <w:pitch w:val="variable"/>
    <w:sig w:usb0="E00002FF" w:usb1="4000001F" w:usb2="08000029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D227F"/>
    <w:multiLevelType w:val="hybridMultilevel"/>
    <w:tmpl w:val="55725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882846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0F6"/>
    <w:rsid w:val="000214F2"/>
    <w:rsid w:val="001B0D65"/>
    <w:rsid w:val="002B5456"/>
    <w:rsid w:val="008519C4"/>
    <w:rsid w:val="00B80C31"/>
    <w:rsid w:val="00FA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898A1"/>
  <w15:chartTrackingRefBased/>
  <w15:docId w15:val="{DE97524C-9528-4FB9-B246-DE7AAA54E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00F6"/>
    <w:pPr>
      <w:spacing w:line="256" w:lineRule="auto"/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214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214F2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A0">
    <w:name w:val="A0"/>
    <w:uiPriority w:val="99"/>
    <w:rsid w:val="008519C4"/>
    <w:rPr>
      <w:rFonts w:cs="Noto Sans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iet Brozio</dc:creator>
  <cp:keywords/>
  <dc:description/>
  <cp:lastModifiedBy>JP B</cp:lastModifiedBy>
  <cp:revision>4</cp:revision>
  <dcterms:created xsi:type="dcterms:W3CDTF">2023-03-03T09:10:00Z</dcterms:created>
  <dcterms:modified xsi:type="dcterms:W3CDTF">2023-03-04T16:46:00Z</dcterms:modified>
</cp:coreProperties>
</file>